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A8C73" w14:textId="688BBF30" w:rsidR="00CC51BA" w:rsidRDefault="004148C5" w:rsidP="00DC4D70">
      <w:pPr>
        <w:wordWrap/>
        <w:adjustRightInd w:val="0"/>
        <w:snapToGrid w:val="0"/>
        <w:spacing w:before="100" w:beforeAutospacing="1" w:after="100" w:afterAutospacing="1" w:line="276" w:lineRule="auto"/>
        <w:contextualSpacing/>
        <w:mirrorIndents/>
        <w:rPr>
          <w:rFonts w:cs="Times New Roman"/>
          <w:szCs w:val="24"/>
        </w:rPr>
      </w:pPr>
      <w:r>
        <w:rPr>
          <w:rFonts w:cs="Times New Roman"/>
          <w:b/>
          <w:color w:val="000000" w:themeColor="text1"/>
          <w:szCs w:val="24"/>
        </w:rPr>
        <w:t>S3 Table</w:t>
      </w:r>
      <w:bookmarkStart w:id="0" w:name="_GoBack"/>
      <w:bookmarkEnd w:id="0"/>
      <w:r w:rsidR="00CC51BA" w:rsidRPr="0058073F">
        <w:rPr>
          <w:rFonts w:cs="Times New Roman"/>
          <w:b/>
          <w:color w:val="000000" w:themeColor="text1"/>
          <w:szCs w:val="24"/>
        </w:rPr>
        <w:t xml:space="preserve">. </w:t>
      </w:r>
      <w:r w:rsidR="00CC51BA" w:rsidRPr="0058073F">
        <w:rPr>
          <w:rFonts w:cs="Times New Roman"/>
          <w:color w:val="000000" w:themeColor="text1"/>
          <w:szCs w:val="24"/>
        </w:rPr>
        <w:t xml:space="preserve">Primers </w:t>
      </w:r>
      <w:r w:rsidR="00CC51BA">
        <w:rPr>
          <w:rFonts w:cs="Times New Roman"/>
          <w:szCs w:val="24"/>
        </w:rPr>
        <w:t>used in this study.</w:t>
      </w:r>
    </w:p>
    <w:tbl>
      <w:tblPr>
        <w:tblStyle w:val="a6"/>
        <w:tblW w:w="12689" w:type="dxa"/>
        <w:tblLayout w:type="fixed"/>
        <w:tblLook w:val="04A0" w:firstRow="1" w:lastRow="0" w:firstColumn="1" w:lastColumn="0" w:noHBand="0" w:noVBand="1"/>
      </w:tblPr>
      <w:tblGrid>
        <w:gridCol w:w="1980"/>
        <w:gridCol w:w="4394"/>
        <w:gridCol w:w="6315"/>
      </w:tblGrid>
      <w:tr w:rsidR="00F5303B" w:rsidRPr="00CC51BA" w14:paraId="0A48D9EB" w14:textId="77777777" w:rsidTr="00F5303B">
        <w:tc>
          <w:tcPr>
            <w:tcW w:w="1980" w:type="dxa"/>
            <w:tcBorders>
              <w:right w:val="nil"/>
            </w:tcBorders>
          </w:tcPr>
          <w:p w14:paraId="0D1AE22F" w14:textId="77777777" w:rsidR="00CC51BA" w:rsidRPr="00CC51BA" w:rsidRDefault="00CC51BA" w:rsidP="00DC4D70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C51BA">
              <w:rPr>
                <w:rFonts w:eastAsia="Times New Roman" w:cs="Times New Roman"/>
                <w:b/>
                <w:color w:val="000000"/>
                <w:kern w:val="0"/>
                <w:szCs w:val="24"/>
              </w:rPr>
              <w:t>Primer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B63E6B6" w14:textId="77777777" w:rsidR="00CC51BA" w:rsidRPr="00CC51BA" w:rsidRDefault="00CC51BA" w:rsidP="00DC4D70">
            <w:pPr>
              <w:tabs>
                <w:tab w:val="left" w:pos="1924"/>
                <w:tab w:val="left" w:pos="4141"/>
                <w:tab w:val="left" w:pos="5275"/>
              </w:tabs>
              <w:spacing w:line="276" w:lineRule="auto"/>
              <w:ind w:right="2138"/>
              <w:rPr>
                <w:rFonts w:cs="Times New Roman"/>
                <w:b/>
                <w:szCs w:val="24"/>
              </w:rPr>
            </w:pPr>
            <w:r w:rsidRPr="00CC51BA">
              <w:rPr>
                <w:rFonts w:eastAsia="Times New Roman" w:cs="Times New Roman"/>
                <w:b/>
                <w:color w:val="000000"/>
                <w:kern w:val="0"/>
                <w:szCs w:val="24"/>
              </w:rPr>
              <w:t>Sequence (5'→3')</w:t>
            </w:r>
          </w:p>
        </w:tc>
        <w:tc>
          <w:tcPr>
            <w:tcW w:w="6315" w:type="dxa"/>
            <w:tcBorders>
              <w:left w:val="nil"/>
            </w:tcBorders>
          </w:tcPr>
          <w:p w14:paraId="2296B274" w14:textId="77777777" w:rsidR="00CC51BA" w:rsidRPr="00CC51BA" w:rsidRDefault="00CC51BA" w:rsidP="00DC4D70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C51BA">
              <w:rPr>
                <w:rFonts w:eastAsia="Times New Roman" w:cs="Times New Roman"/>
                <w:b/>
                <w:color w:val="000000"/>
                <w:kern w:val="0"/>
                <w:szCs w:val="24"/>
              </w:rPr>
              <w:t>Description</w:t>
            </w:r>
          </w:p>
        </w:tc>
      </w:tr>
      <w:tr w:rsidR="00F5303B" w:rsidRPr="00CC51BA" w14:paraId="74189B34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</w:tcPr>
          <w:p w14:paraId="27DCD4AE" w14:textId="7B8C9DCC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돋움" w:cs="Times New Roman"/>
                <w:color w:val="000000"/>
                <w:kern w:val="0"/>
                <w:szCs w:val="24"/>
              </w:rPr>
              <w:t>FgPC-RACE-3R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</w:tcPr>
          <w:p w14:paraId="5DD7D58D" w14:textId="5C8E9F48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돋움" w:cs="Times New Roman"/>
                <w:bCs/>
                <w:color w:val="000000"/>
                <w:kern w:val="0"/>
                <w:szCs w:val="24"/>
              </w:rPr>
              <w:t>GATTACGCCAAGCTT</w:t>
            </w:r>
            <w:r w:rsidRPr="00CC51BA">
              <w:rPr>
                <w:rFonts w:eastAsia="돋움" w:cs="Times New Roman"/>
                <w:color w:val="000000"/>
                <w:kern w:val="0"/>
                <w:szCs w:val="24"/>
              </w:rPr>
              <w:t>CCGGGCGGAAGGAATGCATGGGTAGTC</w:t>
            </w:r>
          </w:p>
        </w:tc>
        <w:tc>
          <w:tcPr>
            <w:tcW w:w="6315" w:type="dxa"/>
            <w:tcBorders>
              <w:left w:val="nil"/>
            </w:tcBorders>
            <w:noWrap/>
            <w:vAlign w:val="center"/>
          </w:tcPr>
          <w:p w14:paraId="3C2860DC" w14:textId="06E0A813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5E6C80">
              <w:rPr>
                <w:rFonts w:eastAsia="Times New Roman" w:cs="Times New Roman"/>
                <w:color w:val="000000"/>
                <w:kern w:val="0"/>
                <w:szCs w:val="24"/>
              </w:rPr>
              <w:t>For RACE</w:t>
            </w:r>
            <w:r w:rsidR="005E6C80" w:rsidRPr="005E6C80">
              <w:rPr>
                <w:rFonts w:cs="Times New Roman"/>
                <w:color w:val="000000"/>
                <w:kern w:val="0"/>
                <w:szCs w:val="24"/>
              </w:rPr>
              <w:t>-</w:t>
            </w:r>
            <w:r w:rsidRPr="005E6C80">
              <w:rPr>
                <w:rFonts w:eastAsia="Times New Roman" w:cs="Times New Roman"/>
                <w:color w:val="000000"/>
                <w:kern w:val="0"/>
                <w:szCs w:val="24"/>
              </w:rPr>
              <w:t>PCR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of </w:t>
            </w:r>
            <w:r w:rsidRPr="001275A2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FgP</w:t>
            </w:r>
            <w:r w:rsidR="00871A4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Y</w:t>
            </w:r>
            <w:r w:rsidRPr="001275A2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C</w:t>
            </w:r>
            <w:r w:rsidR="0055165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1</w:t>
            </w:r>
          </w:p>
        </w:tc>
      </w:tr>
      <w:tr w:rsidR="00F5303B" w:rsidRPr="00CC51BA" w14:paraId="5D0EF3AA" w14:textId="77777777" w:rsidTr="00F5303B">
        <w:trPr>
          <w:trHeight w:val="600"/>
        </w:trPr>
        <w:tc>
          <w:tcPr>
            <w:tcW w:w="1980" w:type="dxa"/>
            <w:tcBorders>
              <w:right w:val="nil"/>
            </w:tcBorders>
            <w:hideMark/>
          </w:tcPr>
          <w:p w14:paraId="6F071E70" w14:textId="00095EEA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돋움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gPC/5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  <w:hideMark/>
          </w:tcPr>
          <w:p w14:paraId="7F2794F6" w14:textId="24FC581D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돋움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GATTTGTTGAGGAGGGGATTTCT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2C8A9F53" w14:textId="739C9C8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ward and reverse primers for amplification of 5’ flanking region of </w:t>
            </w:r>
            <w:r w:rsidRPr="00CC51B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FgP</w:t>
            </w:r>
            <w:r w:rsidR="00871A4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Y</w:t>
            </w:r>
            <w:r w:rsidRPr="00CC51B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C</w:t>
            </w:r>
            <w:r w:rsidR="0055165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1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with tail for the geneticin resistance gene cassette fusion</w:t>
            </w:r>
          </w:p>
        </w:tc>
      </w:tr>
      <w:tr w:rsidR="00F5303B" w:rsidRPr="00CC51BA" w14:paraId="563BC158" w14:textId="77777777" w:rsidTr="00F5303B">
        <w:trPr>
          <w:trHeight w:val="6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1A6A9A9" w14:textId="4E713E3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gPC/5R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C77743" w14:textId="216C41E2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cacaggtacacttgtttagagCGATTTACTTCAGTGGTTTCGTCAGAG</w:t>
            </w:r>
          </w:p>
        </w:tc>
        <w:tc>
          <w:tcPr>
            <w:tcW w:w="6315" w:type="dxa"/>
            <w:vMerge/>
            <w:tcBorders>
              <w:left w:val="nil"/>
            </w:tcBorders>
            <w:vAlign w:val="center"/>
            <w:hideMark/>
          </w:tcPr>
          <w:p w14:paraId="2C370807" w14:textId="512844D5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431ED880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4D752DC7" w14:textId="4CE13C9A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gPC/3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69F8D9" w14:textId="39F9BE1E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cttcaatatcatcttctgtcgCGTGACGAAAGCGCCCTAATC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vAlign w:val="center"/>
            <w:hideMark/>
          </w:tcPr>
          <w:p w14:paraId="337C503C" w14:textId="5A2E70D0" w:rsidR="00CC51BA" w:rsidRPr="00CC51BA" w:rsidRDefault="00CC51BA" w:rsidP="00DC4D70">
            <w:pPr>
              <w:widowControl/>
              <w:tabs>
                <w:tab w:val="left" w:pos="911"/>
                <w:tab w:val="left" w:pos="1903"/>
              </w:tabs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ward and reverse primers for amplification of 3’ flanking region of </w:t>
            </w:r>
            <w:r w:rsidRPr="00CC51B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FgP</w:t>
            </w:r>
            <w:r w:rsidR="00871A4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Y</w:t>
            </w:r>
            <w:r w:rsidRPr="00CC51B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C</w:t>
            </w:r>
            <w:r w:rsidR="0055165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1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with tail for the geneticin resistance gene cassette fusion</w:t>
            </w:r>
          </w:p>
        </w:tc>
      </w:tr>
      <w:tr w:rsidR="00F5303B" w:rsidRPr="00CC51BA" w14:paraId="2EB80F3C" w14:textId="77777777" w:rsidTr="00F5303B">
        <w:trPr>
          <w:trHeight w:val="6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11648404" w14:textId="7BCB49B4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gPC/3R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2934F0" w14:textId="27C12C24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ATTGCATCTCCTTCTCAACTCGTC</w:t>
            </w:r>
          </w:p>
        </w:tc>
        <w:tc>
          <w:tcPr>
            <w:tcW w:w="6315" w:type="dxa"/>
            <w:vMerge/>
            <w:tcBorders>
              <w:left w:val="nil"/>
            </w:tcBorders>
            <w:vAlign w:val="center"/>
            <w:hideMark/>
          </w:tcPr>
          <w:p w14:paraId="3FE0D0D3" w14:textId="38C7245D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4349A6ED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662D4FCE" w14:textId="644BCD4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gPC/5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5B77F6" w14:textId="3372BB7D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AACAAAGATGTGTCGGGGGTATGAG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vAlign w:val="center"/>
            <w:hideMark/>
          </w:tcPr>
          <w:p w14:paraId="17160850" w14:textId="42AAC031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ward and reverse nest primers for third fusion PCR for amplification of </w:t>
            </w:r>
            <w:r w:rsidRPr="005E6C80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FgP</w:t>
            </w:r>
            <w:r w:rsidR="00871A4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Y</w:t>
            </w:r>
            <w:r w:rsidRPr="005E6C80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C</w:t>
            </w:r>
            <w:r w:rsidR="0055165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1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deletion construct</w:t>
            </w:r>
          </w:p>
        </w:tc>
      </w:tr>
      <w:tr w:rsidR="00F5303B" w:rsidRPr="00CC51BA" w14:paraId="6AADC414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7B959EF9" w14:textId="548835D4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gPC/3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009E3C" w14:textId="144B3654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ACGCCATGACTTGTCGCCAC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50C32D4D" w14:textId="246FDF6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2414BF4E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7481CB1" w14:textId="12D8A7E1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gPC/with 5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817B95" w14:textId="3A8CE75F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GCCTGTGGGTGGTTAGCGTC</w:t>
            </w:r>
          </w:p>
        </w:tc>
        <w:tc>
          <w:tcPr>
            <w:tcW w:w="6315" w:type="dxa"/>
            <w:tcBorders>
              <w:left w:val="nil"/>
            </w:tcBorders>
            <w:noWrap/>
            <w:vAlign w:val="center"/>
            <w:hideMark/>
          </w:tcPr>
          <w:p w14:paraId="466ECF55" w14:textId="2B9BEF78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co-dominant PCR of </w:t>
            </w:r>
            <w:r w:rsidRPr="00CC51B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FgP</w:t>
            </w:r>
            <w:r w:rsidR="00871A4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Y</w:t>
            </w:r>
            <w:r w:rsidRPr="00CC51B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C</w:t>
            </w:r>
            <w:r w:rsidR="0055165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1</w:t>
            </w:r>
          </w:p>
        </w:tc>
      </w:tr>
      <w:tr w:rsidR="00F5303B" w:rsidRPr="00CC51BA" w14:paraId="2C2115A1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4AFBDB7E" w14:textId="1B7A8DB6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-5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20478B" w14:textId="479B494C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TCGGCGGGTGTTGAGATTATGT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60656002" w14:textId="183E9601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ward and reverse primers for amplification of 5’ flanking region of </w:t>
            </w:r>
            <w:r w:rsidRPr="005E6C80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FoP</w:t>
            </w:r>
            <w:r w:rsidR="00871A4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Y</w:t>
            </w:r>
            <w:r w:rsidRPr="005E6C80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C</w:t>
            </w:r>
            <w:r w:rsidR="0055165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1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with tail for the geneticin resistance gene cassette fusion</w:t>
            </w:r>
          </w:p>
        </w:tc>
      </w:tr>
      <w:tr w:rsidR="00F5303B" w:rsidRPr="00CC51BA" w14:paraId="57D81B3E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0C47805B" w14:textId="3656E602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-5R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13E5BF" w14:textId="4D8A9C6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cacaggtacacttgtttagagGGCGATCTGTGTCAGCGACTTC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4C619D30" w14:textId="599DE7E3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F5303B" w:rsidRPr="00CC51BA" w14:paraId="04B3AAFC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189A0D71" w14:textId="3E21D2C3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-3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025B73" w14:textId="2457AC0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cttcaatatcatcttctgtcgTGCGCAAGGAAATAAAAGATTGGG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vAlign w:val="center"/>
            <w:hideMark/>
          </w:tcPr>
          <w:p w14:paraId="1A7B3BD9" w14:textId="340D5BD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ward and reverse primers for amplification of 3’ flanking region of </w:t>
            </w:r>
            <w:r w:rsidRPr="005E6C80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FoP</w:t>
            </w:r>
            <w:r w:rsidR="00871A4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Y</w:t>
            </w:r>
            <w:r w:rsidRPr="005E6C80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C</w:t>
            </w:r>
            <w:r w:rsidR="0055165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1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with tail for the geneticin resistance gene cassette fusion</w:t>
            </w:r>
          </w:p>
        </w:tc>
      </w:tr>
      <w:tr w:rsidR="00F5303B" w:rsidRPr="00CC51BA" w14:paraId="7D7FA803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7BB32D08" w14:textId="5F884F43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-3R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D3818C" w14:textId="7010D4CD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TCTGCCCTATCGCCTGGTCTTAC</w:t>
            </w:r>
          </w:p>
        </w:tc>
        <w:tc>
          <w:tcPr>
            <w:tcW w:w="6315" w:type="dxa"/>
            <w:vMerge/>
            <w:tcBorders>
              <w:left w:val="nil"/>
            </w:tcBorders>
            <w:vAlign w:val="center"/>
            <w:hideMark/>
          </w:tcPr>
          <w:p w14:paraId="041D923C" w14:textId="50C09FD4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5C8390E7" w14:textId="77777777" w:rsidTr="00F5303B">
        <w:trPr>
          <w:trHeight w:val="6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55D7F57" w14:textId="56A7E98A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-5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EAF703" w14:textId="4C6CAE4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TACTCCCCCATGCCTGTGTGAC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vAlign w:val="center"/>
            <w:hideMark/>
          </w:tcPr>
          <w:p w14:paraId="6712EFBA" w14:textId="7F87FDE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ward and reverse nest primers for third fusion PCR for amplification of </w:t>
            </w:r>
            <w:r w:rsidRPr="005E6C80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FoP</w:t>
            </w:r>
            <w:r w:rsidR="00871A4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Y</w:t>
            </w:r>
            <w:r w:rsidRPr="005E6C80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C</w:t>
            </w:r>
            <w:r w:rsidR="0055165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1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deletion construct</w:t>
            </w:r>
          </w:p>
        </w:tc>
      </w:tr>
      <w:tr w:rsidR="00F5303B" w:rsidRPr="00CC51BA" w14:paraId="3C8AA990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3E5AE20F" w14:textId="1681F3D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-3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9F21C1" w14:textId="68471266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CGGAGTATATTCAAGATTCGTCCC</w:t>
            </w:r>
          </w:p>
        </w:tc>
        <w:tc>
          <w:tcPr>
            <w:tcW w:w="6315" w:type="dxa"/>
            <w:vMerge/>
            <w:tcBorders>
              <w:left w:val="nil"/>
            </w:tcBorders>
            <w:vAlign w:val="center"/>
            <w:hideMark/>
          </w:tcPr>
          <w:p w14:paraId="56DECDD1" w14:textId="0999CC0C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58858654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E97BC99" w14:textId="62D88DAF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with 5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2B17C5" w14:textId="7709301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GAAACGCTCAACGAAGACAGTTC</w:t>
            </w:r>
          </w:p>
        </w:tc>
        <w:tc>
          <w:tcPr>
            <w:tcW w:w="6315" w:type="dxa"/>
            <w:tcBorders>
              <w:left w:val="nil"/>
            </w:tcBorders>
            <w:noWrap/>
            <w:vAlign w:val="center"/>
            <w:hideMark/>
          </w:tcPr>
          <w:p w14:paraId="263BA068" w14:textId="4F571568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co-dominant PCR of </w:t>
            </w:r>
            <w:r w:rsidRPr="00CC51B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FoP</w:t>
            </w:r>
            <w:r w:rsidR="00871A4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Y</w:t>
            </w:r>
            <w:r w:rsidRPr="00CC51B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C</w:t>
            </w:r>
          </w:p>
        </w:tc>
      </w:tr>
      <w:tr w:rsidR="00F5303B" w:rsidRPr="00CC51BA" w14:paraId="179F36C1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157F2879" w14:textId="6224DA9E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en-for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406945" w14:textId="4F292C1C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GACAGAAGATGATATTGAAGG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24136891" w14:textId="5724204A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rward and reverse primers for amplification of the geneticin cassette from the pII99 vector</w:t>
            </w:r>
          </w:p>
        </w:tc>
      </w:tr>
      <w:tr w:rsidR="00F5303B" w:rsidRPr="00CC51BA" w14:paraId="2D7FF07E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520446CE" w14:textId="78AE4CE9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Gen-rev 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1D2BA0" w14:textId="37C06D3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TCTAAACAAGTGTACCTGTG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3F1F43FC" w14:textId="6C29A074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6E52E955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039D25D" w14:textId="7CC0DB45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48034A" w14:textId="20077FE3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AAAGATGTGTCGGCGGAATG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16B30EFE" w14:textId="5ADD13D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rward and reverse primers for pDL2-</w:t>
            </w:r>
            <w:r w:rsidRPr="00D00902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FoP</w:t>
            </w:r>
            <w:r w:rsidR="00871A4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Y</w:t>
            </w:r>
            <w:r w:rsidRPr="00D00902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C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plasmid identification</w:t>
            </w:r>
          </w:p>
        </w:tc>
      </w:tr>
      <w:tr w:rsidR="00F5303B" w:rsidRPr="00CC51BA" w14:paraId="5ED304ED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7DCE5185" w14:textId="706C0076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lastRenderedPageBreak/>
              <w:t>FoPC com-seq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1A4E07" w14:textId="025D29EA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TGCCCTCATTGCTTCTTCCATT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5F306657" w14:textId="4B1D9BB2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3C4B06B5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6070D276" w14:textId="5327265A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3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46D4F4" w14:textId="6B12C178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TACCGACAAGCGTGCTCATTACC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2F64778C" w14:textId="5249BBB6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0968308F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54D2738" w14:textId="74D17F4A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4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E6648A" w14:textId="2832A9E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AAGCTGACACGGATTTCTGGT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70ABC9C3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68800433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7D1B9505" w14:textId="2A6EF4DF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5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30CE10" w14:textId="1C1FD55E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CTGTTGAGAGGTACGAGGAGGTC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395E0F5C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6E50B077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122E192F" w14:textId="6F877BB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6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88CED5" w14:textId="2C83ED3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TTTCCTTGCCTCCCTCCTTAC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5473820B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127E612E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88EC895" w14:textId="1758EBED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7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B1BFA5" w14:textId="734B7522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GTGTCGATATCTTCCGTGTCTT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2611C34E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06BABF71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1562CD06" w14:textId="234FB784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8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601236" w14:textId="66563AB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CTTGAGGGCAGCGAGTGTG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22A7497B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6D28D9B9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454EF7AA" w14:textId="18AA065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9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8015A5" w14:textId="7EA41D95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GCGCCTATGTCTGGTGTCC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29CB0919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01B19FC8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53358B26" w14:textId="6E40D35A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10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28197B" w14:textId="3C617A9D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CCATCAACAGAATCACCCTCACG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45665402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799A393C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164B60F9" w14:textId="400CD1E8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1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D3F577" w14:textId="39E78731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GTCAGGGTACTTCTTTCGGATTG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327CD23D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4EC1C4E5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C92B327" w14:textId="0CAB8E7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1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EF987E" w14:textId="227DD3F9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TTGGTGCAGGGTGTGGAAG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0CB9CB87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586CD647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7AAB70A3" w14:textId="53A80328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13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0D0930" w14:textId="360D5FB0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TCGATCTTCCCAGTGTCAGGTG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75264688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481C70E6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626539D5" w14:textId="7C7A24D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14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688AA0" w14:textId="73E054FF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TGTCAGTGCCATAGTTCAGGTCA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259B0BB2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632CD98A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0623FB1B" w14:textId="5B7EA106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15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64DC3A" w14:textId="6E84C9F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TCGTTGAATGTGAGTGGTTGCTG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1161775D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35ADB827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4AA26A29" w14:textId="29CBA02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16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CF775E" w14:textId="51CAFBFD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AGGACATGCCACTAAAACACGA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59232E22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0C39874D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647E75ED" w14:textId="61CC984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 com-seq17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7EE30E" w14:textId="48D899D4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GAAACGCGACGATTGACA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38D987BF" w14:textId="777777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637F162D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16085171" w14:textId="5E65D87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-F com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2925EE" w14:textId="7C806DF9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iCs/>
                <w:color w:val="000000"/>
                <w:kern w:val="0"/>
                <w:szCs w:val="24"/>
              </w:rPr>
              <w:t>TATAGGGCGAATTGGGTACTCAAATTGGTT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TCGGCGGGTGTTGAGATTATGT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3DA0F90C" w14:textId="1A4FB06D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rward and reverse primers for amplific</w:t>
            </w:r>
            <w:r w:rsidRPr="005E6C80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ation of </w:t>
            </w:r>
            <w:r w:rsidRPr="005E6C80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Fo</w:t>
            </w:r>
            <w:r w:rsidRPr="005E6C80">
              <w:rPr>
                <w:rFonts w:eastAsia="Times New Roman" w:cs="Times New Roman"/>
                <w:color w:val="000000"/>
                <w:kern w:val="0"/>
                <w:szCs w:val="24"/>
              </w:rPr>
              <w:t>P</w:t>
            </w:r>
            <w:r w:rsidR="00871A4A">
              <w:rPr>
                <w:rFonts w:eastAsia="Times New Roman" w:cs="Times New Roman"/>
                <w:color w:val="000000"/>
                <w:kern w:val="0"/>
                <w:szCs w:val="24"/>
              </w:rPr>
              <w:t>y</w:t>
            </w:r>
            <w:r w:rsidR="005E6C80" w:rsidRPr="005E6C80">
              <w:rPr>
                <w:rFonts w:cs="Times New Roman"/>
                <w:color w:val="000000"/>
                <w:kern w:val="0"/>
                <w:szCs w:val="24"/>
              </w:rPr>
              <w:t>c</w:t>
            </w:r>
            <w:r w:rsidRPr="005E6C80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open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 reading frame for GFP fusion protein construction under native promoter</w:t>
            </w:r>
          </w:p>
        </w:tc>
      </w:tr>
      <w:tr w:rsidR="00F5303B" w:rsidRPr="00CC51BA" w14:paraId="0AD2AA9E" w14:textId="77777777" w:rsidTr="00F5303B">
        <w:trPr>
          <w:trHeight w:val="300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1D82ADDE" w14:textId="5E7867F7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FoPC-R com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54D83E" w14:textId="4EDB011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iCs/>
                <w:color w:val="000000"/>
                <w:kern w:val="0"/>
                <w:szCs w:val="24"/>
              </w:rPr>
              <w:t>CCCGGTGAACAGCTCCTCGCCCTTGCTCAC</w:t>
            </w: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GCCTTCTCGATTCGACACAC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06F89E04" w14:textId="42C637DC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0158C30C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4EE8147D" w14:textId="12F1DEF5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pg1-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66D5E1" w14:textId="66485D15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TCACTTCGGGTACAAACATC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vAlign w:val="center"/>
            <w:hideMark/>
          </w:tcPr>
          <w:p w14:paraId="5C27E3BD" w14:textId="5FD92763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real-time PCR of </w:t>
            </w:r>
            <w:r w:rsidRPr="00CC51BA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PG1</w:t>
            </w:r>
          </w:p>
        </w:tc>
      </w:tr>
      <w:tr w:rsidR="00F5303B" w:rsidRPr="00CC51BA" w14:paraId="7BB444C1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453F60BA" w14:textId="32F39A19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pg1-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6E9059" w14:textId="2639175B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CTTGATGAACTTGATGCCGC</w:t>
            </w:r>
          </w:p>
        </w:tc>
        <w:tc>
          <w:tcPr>
            <w:tcW w:w="6315" w:type="dxa"/>
            <w:vMerge/>
            <w:tcBorders>
              <w:left w:val="nil"/>
            </w:tcBorders>
            <w:vAlign w:val="center"/>
            <w:hideMark/>
          </w:tcPr>
          <w:p w14:paraId="4BA45DEE" w14:textId="7741D532" w:rsidR="00CC51BA" w:rsidRPr="00CC51BA" w:rsidRDefault="00CC51BA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3E217D7F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4DBEA363" w14:textId="259EFA8C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pgx4-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8EEFCC" w14:textId="68A1A5F7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TACAGCATTGCCTCGCCAC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77922EFC" w14:textId="78333E5E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real-time PCR of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PGX4</w:t>
            </w:r>
          </w:p>
        </w:tc>
      </w:tr>
      <w:tr w:rsidR="00F5303B" w:rsidRPr="00CC51BA" w14:paraId="385B552D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5D84608" w14:textId="3F8F11DB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pgx4-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037306" w14:textId="760DF42C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GGGTTTCTCATTCGCAGGT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2060B062" w14:textId="105D3DD7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6767BC5B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2DF7452" w14:textId="56583807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pg5-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7E2083" w14:textId="32C89435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CCTGGTCGCCTCCGTACT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0EB240AC" w14:textId="4CF5FE71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real-time PCR of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PG5</w:t>
            </w:r>
          </w:p>
        </w:tc>
      </w:tr>
      <w:tr w:rsidR="00F5303B" w:rsidRPr="00CC51BA" w14:paraId="65B00657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11B1DFE7" w14:textId="2D9689CF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lastRenderedPageBreak/>
              <w:t>pg5-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E76985" w14:textId="1EB1B05F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TCTTCTTGCCGCCGTTGCTGCCCTTGCCG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1BC813E5" w14:textId="21C7FD24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775101AA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CF022C1" w14:textId="0F559349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pgx6-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721637" w14:textId="5CAC6809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AAGTCATCGCAAGGTCTATAC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1ACAF621" w14:textId="79333A52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real-time PCR of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PGX6</w:t>
            </w:r>
          </w:p>
        </w:tc>
      </w:tr>
      <w:tr w:rsidR="00F5303B" w:rsidRPr="00CC51BA" w14:paraId="31B886A6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79B9C101" w14:textId="79A8D2A9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pgx6-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2E3314" w14:textId="00B93428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GAACAGAATAGGTCGGAGGTA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156A7FE1" w14:textId="5C12A5D1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66239254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0F1252B8" w14:textId="32B320D7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ct-q7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FC0A1A" w14:textId="15C26077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TGTCACCACCTTCAACTCCA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7C1C5631" w14:textId="2BC59848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real-time PCR of </w:t>
            </w:r>
            <w:r w:rsidRPr="00F5303B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ACT</w:t>
            </w:r>
          </w:p>
        </w:tc>
      </w:tr>
      <w:tr w:rsidR="00F5303B" w:rsidRPr="00CC51BA" w14:paraId="6F315394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7DB19C85" w14:textId="19CA9D08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ct-q8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CE8BC3" w14:textId="7C60A532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TCTCGTCGTACTCCTGCT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vAlign w:val="center"/>
            <w:hideMark/>
          </w:tcPr>
          <w:p w14:paraId="0BD46B9E" w14:textId="22AE6B06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F5303B" w:rsidRPr="00CC51BA" w14:paraId="61C04082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52604409" w14:textId="4A3345E4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hsV-3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1EDD11" w14:textId="0D27913F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ACAGCTCCAACGAACTCTCTT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0513C02D" w14:textId="41FBC5D3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real-time PCR of </w:t>
            </w:r>
            <w:r w:rsidRPr="00CC51BA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</w:rPr>
              <w:t>CHSV</w:t>
            </w:r>
          </w:p>
        </w:tc>
      </w:tr>
      <w:tr w:rsidR="00F5303B" w:rsidRPr="00CC51BA" w14:paraId="414DC548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  <w:hideMark/>
          </w:tcPr>
          <w:p w14:paraId="2777A3FA" w14:textId="3D24E4BB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chsV-26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DA851D" w14:textId="6587F7AB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>GGAGGTACTTGGTCATGTCGT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  <w:hideMark/>
          </w:tcPr>
          <w:p w14:paraId="61317476" w14:textId="2C353E67" w:rsidR="00F5303B" w:rsidRPr="00CC51BA" w:rsidRDefault="00F5303B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4F1453" w:rsidRPr="00CC51BA" w14:paraId="0016C9BA" w14:textId="77777777" w:rsidTr="004F1453">
        <w:trPr>
          <w:trHeight w:val="325"/>
        </w:trPr>
        <w:tc>
          <w:tcPr>
            <w:tcW w:w="1980" w:type="dxa"/>
            <w:tcBorders>
              <w:right w:val="nil"/>
            </w:tcBorders>
            <w:noWrap/>
          </w:tcPr>
          <w:p w14:paraId="65A69C42" w14:textId="6334D4C3" w:rsidR="004F1453" w:rsidRPr="004F1453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4F1453">
              <w:rPr>
                <w:rFonts w:eastAsia="ArialMT" w:cs="Times New Roman"/>
                <w:kern w:val="0"/>
                <w:szCs w:val="24"/>
              </w:rPr>
              <w:t>gadph-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</w:tcPr>
          <w:p w14:paraId="43C56D6A" w14:textId="568C2029" w:rsidR="004F1453" w:rsidRPr="004F1453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4F1453">
              <w:rPr>
                <w:rFonts w:eastAsia="ArialMT" w:cs="Times New Roman"/>
                <w:kern w:val="0"/>
                <w:szCs w:val="24"/>
              </w:rPr>
              <w:t>TGATTTGAACTCGTCGCAG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</w:tcPr>
          <w:p w14:paraId="08034265" w14:textId="783F8008" w:rsidR="004F1453" w:rsidRPr="00CC51BA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real-time PCR of </w:t>
            </w:r>
            <w:r w:rsidRPr="004F1453"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SIGAPDH</w:t>
            </w:r>
          </w:p>
        </w:tc>
      </w:tr>
      <w:tr w:rsidR="004F1453" w:rsidRPr="00CC51BA" w14:paraId="4B99157B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</w:tcPr>
          <w:p w14:paraId="05459E6B" w14:textId="4B789ACF" w:rsidR="004F1453" w:rsidRPr="004F1453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4F1453">
              <w:rPr>
                <w:rFonts w:eastAsia="ArialMT" w:cs="Times New Roman"/>
                <w:kern w:val="0"/>
                <w:szCs w:val="24"/>
              </w:rPr>
              <w:t>gadph-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</w:tcPr>
          <w:p w14:paraId="5ADB2B0A" w14:textId="26B79F42" w:rsidR="004F1453" w:rsidRPr="004F1453" w:rsidRDefault="004F1453" w:rsidP="00DC4D70">
            <w:pPr>
              <w:widowControl/>
              <w:wordWrap/>
              <w:adjustRightInd w:val="0"/>
              <w:spacing w:line="276" w:lineRule="auto"/>
              <w:jc w:val="left"/>
              <w:rPr>
                <w:rFonts w:eastAsia="ArialMT" w:cs="Times New Roman"/>
                <w:kern w:val="0"/>
                <w:szCs w:val="24"/>
              </w:rPr>
            </w:pPr>
            <w:r w:rsidRPr="004F1453">
              <w:rPr>
                <w:rFonts w:eastAsia="ArialMT" w:cs="Times New Roman"/>
                <w:kern w:val="0"/>
                <w:szCs w:val="24"/>
              </w:rPr>
              <w:t>CCAAAAACAGTAACAGTAACAGCCTTC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</w:tcPr>
          <w:p w14:paraId="250F00A9" w14:textId="77777777" w:rsidR="004F1453" w:rsidRPr="00CC51BA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  <w:tr w:rsidR="004F1453" w:rsidRPr="00CC51BA" w14:paraId="6BAAE0E3" w14:textId="77777777" w:rsidTr="004F1453">
        <w:trPr>
          <w:trHeight w:val="325"/>
        </w:trPr>
        <w:tc>
          <w:tcPr>
            <w:tcW w:w="1980" w:type="dxa"/>
            <w:tcBorders>
              <w:right w:val="nil"/>
            </w:tcBorders>
            <w:noWrap/>
          </w:tcPr>
          <w:p w14:paraId="0BAA9FE9" w14:textId="7DA297A3" w:rsidR="004F1453" w:rsidRPr="004F1453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4F1453">
              <w:rPr>
                <w:rFonts w:eastAsia="ArialMT" w:cs="Times New Roman"/>
                <w:kern w:val="0"/>
                <w:szCs w:val="24"/>
              </w:rPr>
              <w:t>six-1-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</w:tcPr>
          <w:p w14:paraId="2BC56AF0" w14:textId="75802338" w:rsidR="004F1453" w:rsidRPr="004F1453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4F1453">
              <w:rPr>
                <w:rFonts w:eastAsia="ArialMT" w:cs="Times New Roman"/>
                <w:kern w:val="0"/>
                <w:szCs w:val="24"/>
              </w:rPr>
              <w:t>ATAGCATGGTACTCCTTGGCG</w:t>
            </w:r>
          </w:p>
        </w:tc>
        <w:tc>
          <w:tcPr>
            <w:tcW w:w="6315" w:type="dxa"/>
            <w:vMerge w:val="restart"/>
            <w:tcBorders>
              <w:left w:val="nil"/>
            </w:tcBorders>
            <w:noWrap/>
            <w:vAlign w:val="center"/>
          </w:tcPr>
          <w:p w14:paraId="4FA442FE" w14:textId="32466CDB" w:rsidR="004F1453" w:rsidRPr="00CC51BA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CC51BA">
              <w:rPr>
                <w:rFonts w:eastAsia="Times New Roman" w:cs="Times New Roman"/>
                <w:color w:val="000000"/>
                <w:kern w:val="0"/>
                <w:szCs w:val="24"/>
              </w:rPr>
              <w:t xml:space="preserve">For real-time PCR of </w:t>
            </w:r>
            <w:r>
              <w:rPr>
                <w:rFonts w:eastAsia="Times New Roman" w:cs="Times New Roman"/>
                <w:i/>
                <w:color w:val="000000"/>
                <w:kern w:val="0"/>
                <w:szCs w:val="24"/>
              </w:rPr>
              <w:t>SIX1</w:t>
            </w:r>
          </w:p>
        </w:tc>
      </w:tr>
      <w:tr w:rsidR="004F1453" w:rsidRPr="00CC51BA" w14:paraId="64027265" w14:textId="77777777" w:rsidTr="00F5303B">
        <w:trPr>
          <w:trHeight w:val="325"/>
        </w:trPr>
        <w:tc>
          <w:tcPr>
            <w:tcW w:w="1980" w:type="dxa"/>
            <w:tcBorders>
              <w:right w:val="nil"/>
            </w:tcBorders>
            <w:noWrap/>
          </w:tcPr>
          <w:p w14:paraId="158263C5" w14:textId="3A45F8B0" w:rsidR="004F1453" w:rsidRPr="004F1453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4F1453">
              <w:rPr>
                <w:rFonts w:eastAsia="ArialMT" w:cs="Times New Roman"/>
                <w:kern w:val="0"/>
                <w:szCs w:val="24"/>
              </w:rPr>
              <w:t>six-1-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</w:tcPr>
          <w:p w14:paraId="463A476B" w14:textId="3835C921" w:rsidR="004F1453" w:rsidRPr="004F1453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  <w:r w:rsidRPr="004F1453">
              <w:rPr>
                <w:rFonts w:eastAsia="ArialMT" w:cs="Times New Roman"/>
                <w:kern w:val="0"/>
                <w:szCs w:val="24"/>
              </w:rPr>
              <w:t>CCTGATGGTGACGGTTACGAA</w:t>
            </w:r>
          </w:p>
        </w:tc>
        <w:tc>
          <w:tcPr>
            <w:tcW w:w="6315" w:type="dxa"/>
            <w:vMerge/>
            <w:tcBorders>
              <w:left w:val="nil"/>
            </w:tcBorders>
            <w:noWrap/>
          </w:tcPr>
          <w:p w14:paraId="44D2BF51" w14:textId="77777777" w:rsidR="004F1453" w:rsidRPr="00CC51BA" w:rsidRDefault="004F1453" w:rsidP="00DC4D7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2088B2D8" w14:textId="77777777" w:rsidR="00B62EFE" w:rsidRDefault="00B62EFE" w:rsidP="00B62EFE">
      <w:pPr>
        <w:wordWrap/>
        <w:adjustRightInd w:val="0"/>
        <w:snapToGrid w:val="0"/>
        <w:spacing w:before="100" w:beforeAutospacing="1" w:after="100" w:afterAutospacing="1" w:line="276" w:lineRule="auto"/>
        <w:contextualSpacing/>
        <w:mirrorIndents/>
        <w:rPr>
          <w:rFonts w:cs="Times New Roman"/>
          <w:b/>
          <w:szCs w:val="24"/>
        </w:rPr>
      </w:pPr>
    </w:p>
    <w:sectPr w:rsidR="00B62EFE" w:rsidSect="00B62EFE">
      <w:pgSz w:w="15840" w:h="12240" w:orient="landscape" w:code="1"/>
      <w:pgMar w:top="1440" w:right="1701" w:bottom="1440" w:left="1440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02BEC" w14:textId="77777777" w:rsidR="000A2B0E" w:rsidRDefault="000A2B0E" w:rsidP="00CC51BA">
      <w:pPr>
        <w:spacing w:after="0" w:line="240" w:lineRule="auto"/>
      </w:pPr>
      <w:r>
        <w:separator/>
      </w:r>
    </w:p>
  </w:endnote>
  <w:endnote w:type="continuationSeparator" w:id="0">
    <w:p w14:paraId="22974C6A" w14:textId="77777777" w:rsidR="000A2B0E" w:rsidRDefault="000A2B0E" w:rsidP="00CC51BA">
      <w:pPr>
        <w:spacing w:after="0" w:line="240" w:lineRule="auto"/>
      </w:pPr>
      <w:r>
        <w:continuationSeparator/>
      </w:r>
    </w:p>
  </w:endnote>
  <w:endnote w:type="continuationNotice" w:id="1">
    <w:p w14:paraId="46B29304" w14:textId="77777777" w:rsidR="00D54E17" w:rsidRDefault="00D54E1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MT">
    <w:altName w:val="한컴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FBC17" w14:textId="77777777" w:rsidR="000A2B0E" w:rsidRDefault="000A2B0E" w:rsidP="00CC51BA">
      <w:pPr>
        <w:spacing w:after="0" w:line="240" w:lineRule="auto"/>
      </w:pPr>
      <w:r>
        <w:separator/>
      </w:r>
    </w:p>
  </w:footnote>
  <w:footnote w:type="continuationSeparator" w:id="0">
    <w:p w14:paraId="7A2F9125" w14:textId="77777777" w:rsidR="000A2B0E" w:rsidRDefault="000A2B0E" w:rsidP="00CC51BA">
      <w:pPr>
        <w:spacing w:after="0" w:line="240" w:lineRule="auto"/>
      </w:pPr>
      <w:r>
        <w:continuationSeparator/>
      </w:r>
    </w:p>
  </w:footnote>
  <w:footnote w:type="continuationNotice" w:id="1">
    <w:p w14:paraId="6C51B60D" w14:textId="77777777" w:rsidR="00D54E17" w:rsidRDefault="00D54E1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A3116B"/>
    <w:multiLevelType w:val="multilevel"/>
    <w:tmpl w:val="E59C2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EB5AE4"/>
    <w:multiLevelType w:val="multilevel"/>
    <w:tmpl w:val="4992B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798"/>
    <w:rsid w:val="00015A08"/>
    <w:rsid w:val="00053C28"/>
    <w:rsid w:val="00057D5A"/>
    <w:rsid w:val="000736CF"/>
    <w:rsid w:val="000A2B0E"/>
    <w:rsid w:val="000C6566"/>
    <w:rsid w:val="001102CA"/>
    <w:rsid w:val="00110AA9"/>
    <w:rsid w:val="00124561"/>
    <w:rsid w:val="001275A2"/>
    <w:rsid w:val="00133687"/>
    <w:rsid w:val="00140B75"/>
    <w:rsid w:val="00156176"/>
    <w:rsid w:val="00164946"/>
    <w:rsid w:val="00180FEF"/>
    <w:rsid w:val="00190215"/>
    <w:rsid w:val="001964F8"/>
    <w:rsid w:val="001D42A5"/>
    <w:rsid w:val="001D4781"/>
    <w:rsid w:val="001F230B"/>
    <w:rsid w:val="002166DC"/>
    <w:rsid w:val="0023244F"/>
    <w:rsid w:val="0023709D"/>
    <w:rsid w:val="00271138"/>
    <w:rsid w:val="00274A61"/>
    <w:rsid w:val="002A5839"/>
    <w:rsid w:val="002C6970"/>
    <w:rsid w:val="002D14DA"/>
    <w:rsid w:val="00323B2A"/>
    <w:rsid w:val="003337C6"/>
    <w:rsid w:val="00333DE5"/>
    <w:rsid w:val="00361B13"/>
    <w:rsid w:val="003A53BE"/>
    <w:rsid w:val="003C4821"/>
    <w:rsid w:val="003D0265"/>
    <w:rsid w:val="003E386E"/>
    <w:rsid w:val="004148C5"/>
    <w:rsid w:val="0048600F"/>
    <w:rsid w:val="004A4A53"/>
    <w:rsid w:val="004B3FCD"/>
    <w:rsid w:val="004B468D"/>
    <w:rsid w:val="004B7ADD"/>
    <w:rsid w:val="004C5668"/>
    <w:rsid w:val="004F1453"/>
    <w:rsid w:val="00500A68"/>
    <w:rsid w:val="005459A4"/>
    <w:rsid w:val="0055165A"/>
    <w:rsid w:val="005523E8"/>
    <w:rsid w:val="0058073F"/>
    <w:rsid w:val="005C01AC"/>
    <w:rsid w:val="005E6C80"/>
    <w:rsid w:val="005F558A"/>
    <w:rsid w:val="00606451"/>
    <w:rsid w:val="00641F70"/>
    <w:rsid w:val="00665D51"/>
    <w:rsid w:val="00684512"/>
    <w:rsid w:val="0069411A"/>
    <w:rsid w:val="006D0B90"/>
    <w:rsid w:val="007374A0"/>
    <w:rsid w:val="0074328B"/>
    <w:rsid w:val="007513FA"/>
    <w:rsid w:val="00756E02"/>
    <w:rsid w:val="00766834"/>
    <w:rsid w:val="00784B21"/>
    <w:rsid w:val="00792490"/>
    <w:rsid w:val="007D2691"/>
    <w:rsid w:val="00802164"/>
    <w:rsid w:val="00816F10"/>
    <w:rsid w:val="00827268"/>
    <w:rsid w:val="00835B83"/>
    <w:rsid w:val="00840F28"/>
    <w:rsid w:val="008610EA"/>
    <w:rsid w:val="00871A4A"/>
    <w:rsid w:val="008928A6"/>
    <w:rsid w:val="008B112E"/>
    <w:rsid w:val="008B4A67"/>
    <w:rsid w:val="008B7A3F"/>
    <w:rsid w:val="008D2299"/>
    <w:rsid w:val="00923E97"/>
    <w:rsid w:val="00966F9E"/>
    <w:rsid w:val="00993FE5"/>
    <w:rsid w:val="009958BD"/>
    <w:rsid w:val="00997536"/>
    <w:rsid w:val="009B1E8E"/>
    <w:rsid w:val="009C5C7D"/>
    <w:rsid w:val="009F3B47"/>
    <w:rsid w:val="009F4D5D"/>
    <w:rsid w:val="00A16FCB"/>
    <w:rsid w:val="00A231B8"/>
    <w:rsid w:val="00A33B23"/>
    <w:rsid w:val="00A52F21"/>
    <w:rsid w:val="00A63266"/>
    <w:rsid w:val="00A752D4"/>
    <w:rsid w:val="00A817D0"/>
    <w:rsid w:val="00AA580E"/>
    <w:rsid w:val="00AB6798"/>
    <w:rsid w:val="00AC50F9"/>
    <w:rsid w:val="00AC67AC"/>
    <w:rsid w:val="00AE2E1D"/>
    <w:rsid w:val="00AF1E59"/>
    <w:rsid w:val="00B0030F"/>
    <w:rsid w:val="00B0264A"/>
    <w:rsid w:val="00B05909"/>
    <w:rsid w:val="00B300F3"/>
    <w:rsid w:val="00B419D5"/>
    <w:rsid w:val="00B6116D"/>
    <w:rsid w:val="00B62EFE"/>
    <w:rsid w:val="00B66692"/>
    <w:rsid w:val="00B66DF2"/>
    <w:rsid w:val="00B76A7C"/>
    <w:rsid w:val="00B928A6"/>
    <w:rsid w:val="00C3603B"/>
    <w:rsid w:val="00C704DB"/>
    <w:rsid w:val="00CA1BDC"/>
    <w:rsid w:val="00CC51BA"/>
    <w:rsid w:val="00CC648C"/>
    <w:rsid w:val="00CC7D20"/>
    <w:rsid w:val="00D00902"/>
    <w:rsid w:val="00D40DC4"/>
    <w:rsid w:val="00D44370"/>
    <w:rsid w:val="00D469CD"/>
    <w:rsid w:val="00D54E17"/>
    <w:rsid w:val="00D5758D"/>
    <w:rsid w:val="00D93EE1"/>
    <w:rsid w:val="00DC4D70"/>
    <w:rsid w:val="00DF08E8"/>
    <w:rsid w:val="00E12A50"/>
    <w:rsid w:val="00E96182"/>
    <w:rsid w:val="00EB3D07"/>
    <w:rsid w:val="00EC422F"/>
    <w:rsid w:val="00EC48B3"/>
    <w:rsid w:val="00F46981"/>
    <w:rsid w:val="00F5303B"/>
    <w:rsid w:val="00F9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C74C31E"/>
  <w15:chartTrackingRefBased/>
  <w15:docId w15:val="{A1A61765-6100-40C6-86F5-932A2ABA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030F"/>
    <w:pPr>
      <w:widowControl w:val="0"/>
      <w:wordWrap w:val="0"/>
      <w:autoSpaceDE w:val="0"/>
      <w:autoSpaceDN w:val="0"/>
      <w:jc w:val="both"/>
    </w:pPr>
    <w:rPr>
      <w:rFonts w:ascii="Times New Roman" w:hAnsi="Times New Roman"/>
      <w:kern w:val="2"/>
      <w:sz w:val="24"/>
      <w:szCs w:val="20"/>
    </w:rPr>
  </w:style>
  <w:style w:type="paragraph" w:styleId="3">
    <w:name w:val="heading 3"/>
    <w:basedOn w:val="a"/>
    <w:link w:val="3Char"/>
    <w:uiPriority w:val="9"/>
    <w:qFormat/>
    <w:rsid w:val="004B7ADD"/>
    <w:pPr>
      <w:widowControl/>
      <w:wordWrap/>
      <w:autoSpaceDE/>
      <w:autoSpaceDN/>
      <w:spacing w:before="100" w:beforeAutospacing="1" w:after="240" w:line="240" w:lineRule="auto"/>
      <w:jc w:val="left"/>
      <w:outlineLvl w:val="2"/>
    </w:pPr>
    <w:rPr>
      <w:rFonts w:ascii="굴림" w:eastAsia="굴림" w:hAnsi="굴림" w:cs="굴림"/>
      <w:color w:val="333333"/>
      <w:spacing w:val="2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B6798"/>
  </w:style>
  <w:style w:type="paragraph" w:styleId="a4">
    <w:name w:val="header"/>
    <w:basedOn w:val="a"/>
    <w:link w:val="Char"/>
    <w:uiPriority w:val="99"/>
    <w:unhideWhenUsed/>
    <w:rsid w:val="00CC51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CC51BA"/>
    <w:rPr>
      <w:kern w:val="2"/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CC51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CC51BA"/>
    <w:rPr>
      <w:kern w:val="2"/>
      <w:sz w:val="20"/>
      <w:szCs w:val="20"/>
    </w:rPr>
  </w:style>
  <w:style w:type="table" w:styleId="a6">
    <w:name w:val="Table Grid"/>
    <w:basedOn w:val="a1"/>
    <w:uiPriority w:val="39"/>
    <w:rsid w:val="00CC5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basedOn w:val="a0"/>
    <w:link w:val="3"/>
    <w:uiPriority w:val="9"/>
    <w:rsid w:val="004B7ADD"/>
    <w:rPr>
      <w:rFonts w:ascii="굴림" w:eastAsia="굴림" w:hAnsi="굴림" w:cs="굴림"/>
      <w:color w:val="333333"/>
      <w:spacing w:val="2"/>
      <w:sz w:val="30"/>
      <w:szCs w:val="30"/>
    </w:rPr>
  </w:style>
  <w:style w:type="character" w:styleId="a7">
    <w:name w:val="Hyperlink"/>
    <w:basedOn w:val="a0"/>
    <w:uiPriority w:val="99"/>
    <w:unhideWhenUsed/>
    <w:rsid w:val="004B7ADD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4B7AD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Char1"/>
    <w:uiPriority w:val="99"/>
    <w:unhideWhenUsed/>
    <w:rsid w:val="004B7ADD"/>
    <w:pPr>
      <w:wordWrap/>
      <w:spacing w:line="240" w:lineRule="auto"/>
    </w:pPr>
    <w:rPr>
      <w:rFonts w:ascii="Tahoma" w:hAnsi="Tahoma" w:cs="Tahoma"/>
      <w:sz w:val="16"/>
    </w:rPr>
  </w:style>
  <w:style w:type="character" w:customStyle="1" w:styleId="Char1">
    <w:name w:val="메모 텍스트 Char"/>
    <w:basedOn w:val="a0"/>
    <w:link w:val="a9"/>
    <w:uiPriority w:val="99"/>
    <w:rsid w:val="004B7ADD"/>
    <w:rPr>
      <w:rFonts w:ascii="Tahoma" w:hAnsi="Tahoma" w:cs="Tahoma"/>
      <w:kern w:val="2"/>
      <w:sz w:val="16"/>
      <w:szCs w:val="20"/>
    </w:rPr>
  </w:style>
  <w:style w:type="paragraph" w:styleId="aa">
    <w:name w:val="Normal (Web)"/>
    <w:basedOn w:val="a"/>
    <w:link w:val="Char2"/>
    <w:uiPriority w:val="99"/>
    <w:unhideWhenUsed/>
    <w:rsid w:val="004B7A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val="de-DE" w:eastAsia="en-US"/>
    </w:rPr>
  </w:style>
  <w:style w:type="character" w:customStyle="1" w:styleId="Char2">
    <w:name w:val="일반 (웹) Char"/>
    <w:basedOn w:val="a0"/>
    <w:link w:val="aa"/>
    <w:uiPriority w:val="99"/>
    <w:rsid w:val="004B7ADD"/>
    <w:rPr>
      <w:rFonts w:ascii="Times New Roman" w:eastAsia="Times New Roman" w:hAnsi="Times New Roman" w:cs="Times New Roman"/>
      <w:sz w:val="24"/>
      <w:szCs w:val="24"/>
      <w:lang w:val="de-DE" w:eastAsia="en-US"/>
    </w:rPr>
  </w:style>
  <w:style w:type="paragraph" w:styleId="ab">
    <w:name w:val="Balloon Text"/>
    <w:basedOn w:val="a"/>
    <w:link w:val="Char3"/>
    <w:uiPriority w:val="99"/>
    <w:semiHidden/>
    <w:unhideWhenUsed/>
    <w:rsid w:val="004B7ADD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4B7ADD"/>
    <w:rPr>
      <w:rFonts w:ascii="맑은 고딕" w:eastAsia="맑은 고딕"/>
      <w:kern w:val="2"/>
      <w:sz w:val="18"/>
      <w:szCs w:val="18"/>
    </w:rPr>
  </w:style>
  <w:style w:type="paragraph" w:styleId="ac">
    <w:name w:val="annotation subject"/>
    <w:basedOn w:val="a9"/>
    <w:next w:val="a9"/>
    <w:link w:val="Char4"/>
    <w:uiPriority w:val="99"/>
    <w:semiHidden/>
    <w:unhideWhenUsed/>
    <w:rsid w:val="00164946"/>
    <w:pPr>
      <w:wordWrap w:val="0"/>
    </w:pPr>
    <w:rPr>
      <w:rFonts w:ascii="Times New Roman" w:hAnsi="Times New Roman" w:cstheme="minorBidi"/>
      <w:b/>
      <w:bCs/>
      <w:sz w:val="20"/>
    </w:rPr>
  </w:style>
  <w:style w:type="character" w:customStyle="1" w:styleId="Char4">
    <w:name w:val="메모 주제 Char"/>
    <w:basedOn w:val="Char1"/>
    <w:link w:val="ac"/>
    <w:uiPriority w:val="99"/>
    <w:semiHidden/>
    <w:rsid w:val="00164946"/>
    <w:rPr>
      <w:rFonts w:ascii="Times New Roman" w:hAnsi="Times New Roman" w:cs="Tahoma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9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68F3A-5F9A-46C9-936D-C1902AC17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수빈</dc:creator>
  <cp:keywords/>
  <dc:description/>
  <cp:lastModifiedBy>사용자</cp:lastModifiedBy>
  <cp:revision>4</cp:revision>
  <dcterms:created xsi:type="dcterms:W3CDTF">2024-09-03T00:36:00Z</dcterms:created>
  <dcterms:modified xsi:type="dcterms:W3CDTF">2024-09-03T01:40:00Z</dcterms:modified>
</cp:coreProperties>
</file>